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56D694" w14:textId="77777777" w:rsidR="0024384E" w:rsidRPr="00A82FEF" w:rsidRDefault="003463D9" w:rsidP="00804EDE">
      <w:pPr>
        <w:spacing w:after="120" w:line="276" w:lineRule="auto"/>
        <w:jc w:val="both"/>
        <w:rPr>
          <w:rFonts w:ascii="Times" w:eastAsia="Calibri" w:hAnsi="Times" w:cs="Times"/>
          <w:b/>
          <w:bCs/>
          <w:lang w:val="en-US"/>
        </w:rPr>
      </w:pPr>
      <w:r>
        <w:rPr>
          <w:rFonts w:ascii="Times" w:hAnsi="Times" w:cs="Times"/>
          <w:b/>
          <w:lang w:val="en-US"/>
        </w:rPr>
        <w:t>Supplemental Table S</w:t>
      </w:r>
      <w:r w:rsidR="00A9500A" w:rsidRPr="00A82FEF">
        <w:rPr>
          <w:rFonts w:ascii="Times" w:eastAsia="Calibri" w:hAnsi="Times" w:cs="Times"/>
          <w:b/>
          <w:bCs/>
          <w:lang w:val="en-US"/>
        </w:rPr>
        <w:t>4</w:t>
      </w:r>
      <w:r w:rsidR="00560C25" w:rsidRPr="00A82FEF">
        <w:rPr>
          <w:rFonts w:ascii="Times" w:eastAsia="Calibri" w:hAnsi="Times" w:cs="Times"/>
          <w:b/>
          <w:bCs/>
          <w:lang w:val="en-US"/>
        </w:rPr>
        <w:t xml:space="preserve">. </w:t>
      </w:r>
      <w:r w:rsidR="0024384E" w:rsidRPr="00A82FEF">
        <w:rPr>
          <w:rFonts w:ascii="Times" w:eastAsia="Calibri" w:hAnsi="Times" w:cs="Times"/>
          <w:lang w:val="en-US"/>
        </w:rPr>
        <w:t>Most common patterns of third molar agenesis observed in the agenesis subjects</w:t>
      </w:r>
      <w:r w:rsidR="000D0337" w:rsidRPr="00A82FEF">
        <w:rPr>
          <w:rFonts w:ascii="Times" w:eastAsia="Calibri" w:hAnsi="Times" w:cs="Times"/>
          <w:lang w:val="en-US"/>
        </w:rPr>
        <w:t>.</w:t>
      </w:r>
    </w:p>
    <w:tbl>
      <w:tblPr>
        <w:tblStyle w:val="Tabellenraster"/>
        <w:tblW w:w="92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018"/>
        <w:gridCol w:w="1569"/>
        <w:gridCol w:w="948"/>
        <w:gridCol w:w="2019"/>
        <w:gridCol w:w="1713"/>
      </w:tblGrid>
      <w:tr w:rsidR="0024384E" w:rsidRPr="00A82FEF" w14:paraId="3BE7A9C6" w14:textId="77777777" w:rsidTr="003B229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2CE26" w14:textId="55006AE0" w:rsidR="0024384E" w:rsidRPr="00A82FEF" w:rsidRDefault="0024384E" w:rsidP="00804EDE">
            <w:pPr>
              <w:spacing w:line="276" w:lineRule="auto"/>
              <w:rPr>
                <w:rFonts w:ascii="Times" w:eastAsia="Calibri" w:hAnsi="Times" w:cs="Times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B4E3E" w14:textId="77777777" w:rsidR="0024384E" w:rsidRPr="00A82FEF" w:rsidRDefault="0024384E" w:rsidP="00804EDE">
            <w:pPr>
              <w:spacing w:line="276" w:lineRule="auto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Frequency (%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54A1B" w14:textId="77777777" w:rsidR="0024384E" w:rsidRPr="00A82FEF" w:rsidRDefault="0024384E" w:rsidP="00804EDE">
            <w:pPr>
              <w:spacing w:line="276" w:lineRule="auto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Missing teeth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88E6BE" w14:textId="3C5B3594" w:rsidR="0024384E" w:rsidRPr="00A82FEF" w:rsidRDefault="0024384E" w:rsidP="00804EDE">
            <w:pPr>
              <w:spacing w:line="276" w:lineRule="auto"/>
              <w:rPr>
                <w:rFonts w:ascii="Times" w:eastAsia="Calibri" w:hAnsi="Times" w:cs="Times"/>
              </w:rPr>
            </w:pP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8E775" w14:textId="77777777" w:rsidR="0024384E" w:rsidRPr="00A82FEF" w:rsidRDefault="0024384E" w:rsidP="00804EDE">
            <w:pPr>
              <w:spacing w:line="276" w:lineRule="auto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Frequency (%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44493" w14:textId="77777777" w:rsidR="0024384E" w:rsidRPr="00A82FEF" w:rsidRDefault="0024384E" w:rsidP="00804EDE">
            <w:pPr>
              <w:spacing w:line="276" w:lineRule="auto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Missing teeth</w:t>
            </w:r>
          </w:p>
        </w:tc>
      </w:tr>
      <w:tr w:rsidR="0024384E" w:rsidRPr="00A82FEF" w14:paraId="60136D5E" w14:textId="77777777" w:rsidTr="003B2292">
        <w:tc>
          <w:tcPr>
            <w:tcW w:w="4546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68D9C3" w14:textId="77777777" w:rsidR="0024384E" w:rsidRPr="00A82FEF" w:rsidRDefault="003219A3" w:rsidP="00804EDE">
            <w:pPr>
              <w:spacing w:line="276" w:lineRule="auto"/>
              <w:rPr>
                <w:rFonts w:ascii="Times" w:eastAsia="Calibri" w:hAnsi="Times" w:cs="Times"/>
                <w:b/>
                <w:bCs/>
              </w:rPr>
            </w:pPr>
            <w:r w:rsidRPr="00A82FEF">
              <w:rPr>
                <w:rFonts w:ascii="Times" w:eastAsia="Calibri" w:hAnsi="Times" w:cs="Times"/>
                <w:b/>
                <w:bCs/>
              </w:rPr>
              <w:t>Maxilla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76D698" w14:textId="77777777" w:rsidR="0024384E" w:rsidRPr="00A82FEF" w:rsidRDefault="003219A3" w:rsidP="00804EDE">
            <w:pPr>
              <w:spacing w:line="276" w:lineRule="auto"/>
              <w:rPr>
                <w:rFonts w:ascii="Times" w:eastAsia="Calibri" w:hAnsi="Times" w:cs="Times"/>
                <w:b/>
                <w:bCs/>
              </w:rPr>
            </w:pPr>
            <w:r w:rsidRPr="00A82FEF">
              <w:rPr>
                <w:rFonts w:ascii="Times" w:eastAsia="Calibri" w:hAnsi="Times" w:cs="Times"/>
                <w:b/>
                <w:bCs/>
              </w:rPr>
              <w:t>Mandible</w:t>
            </w:r>
          </w:p>
        </w:tc>
      </w:tr>
      <w:tr w:rsidR="0024384E" w:rsidRPr="00A82FEF" w14:paraId="1B381F43" w14:textId="77777777" w:rsidTr="003B2292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64579B91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1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0FF80383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88/118 (74.6)</w:t>
            </w:r>
          </w:p>
        </w:tc>
        <w:tc>
          <w:tcPr>
            <w:tcW w:w="15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AB7967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8, 2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5D42D4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vAlign w:val="center"/>
          </w:tcPr>
          <w:p w14:paraId="05D993C3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88/124 (71.0)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14:paraId="07066407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38, 48</w:t>
            </w:r>
          </w:p>
        </w:tc>
      </w:tr>
      <w:tr w:rsidR="0024384E" w:rsidRPr="00A82FEF" w14:paraId="2E66AF48" w14:textId="77777777" w:rsidTr="003B2292">
        <w:tc>
          <w:tcPr>
            <w:tcW w:w="959" w:type="dxa"/>
            <w:vAlign w:val="center"/>
          </w:tcPr>
          <w:p w14:paraId="53140217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2</w:t>
            </w:r>
          </w:p>
        </w:tc>
        <w:tc>
          <w:tcPr>
            <w:tcW w:w="2018" w:type="dxa"/>
            <w:vAlign w:val="center"/>
          </w:tcPr>
          <w:p w14:paraId="41A10166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7/118 (14.4)</w:t>
            </w:r>
          </w:p>
        </w:tc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58BF861D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28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14:paraId="4688DB21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2</w:t>
            </w:r>
          </w:p>
        </w:tc>
        <w:tc>
          <w:tcPr>
            <w:tcW w:w="2019" w:type="dxa"/>
            <w:vAlign w:val="center"/>
          </w:tcPr>
          <w:p w14:paraId="0B4B5D9A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20/124 (16.1)</w:t>
            </w:r>
          </w:p>
        </w:tc>
        <w:tc>
          <w:tcPr>
            <w:tcW w:w="1713" w:type="dxa"/>
            <w:vAlign w:val="center"/>
          </w:tcPr>
          <w:p w14:paraId="6552A3E7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38</w:t>
            </w:r>
          </w:p>
        </w:tc>
      </w:tr>
      <w:tr w:rsidR="0024384E" w:rsidRPr="00A82FEF" w14:paraId="58B81BC8" w14:textId="77777777" w:rsidTr="003B2292">
        <w:tc>
          <w:tcPr>
            <w:tcW w:w="959" w:type="dxa"/>
            <w:vAlign w:val="center"/>
          </w:tcPr>
          <w:p w14:paraId="345F393F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3</w:t>
            </w:r>
          </w:p>
        </w:tc>
        <w:tc>
          <w:tcPr>
            <w:tcW w:w="2018" w:type="dxa"/>
            <w:vAlign w:val="center"/>
          </w:tcPr>
          <w:p w14:paraId="4423E26E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3/118 (11)</w:t>
            </w:r>
          </w:p>
        </w:tc>
        <w:tc>
          <w:tcPr>
            <w:tcW w:w="1569" w:type="dxa"/>
            <w:tcBorders>
              <w:right w:val="single" w:sz="4" w:space="0" w:color="auto"/>
            </w:tcBorders>
            <w:vAlign w:val="center"/>
          </w:tcPr>
          <w:p w14:paraId="2FB266CF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8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14:paraId="6A1EECA9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3</w:t>
            </w:r>
          </w:p>
        </w:tc>
        <w:tc>
          <w:tcPr>
            <w:tcW w:w="2019" w:type="dxa"/>
            <w:vAlign w:val="center"/>
          </w:tcPr>
          <w:p w14:paraId="3F6A0AF4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6/124 (12.9)</w:t>
            </w:r>
          </w:p>
        </w:tc>
        <w:tc>
          <w:tcPr>
            <w:tcW w:w="1713" w:type="dxa"/>
            <w:vAlign w:val="center"/>
          </w:tcPr>
          <w:p w14:paraId="6232FA45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48</w:t>
            </w:r>
          </w:p>
        </w:tc>
      </w:tr>
      <w:tr w:rsidR="0024384E" w:rsidRPr="00A82FEF" w14:paraId="5E4244E8" w14:textId="77777777" w:rsidTr="003B2292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EA505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Overall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D70BC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FF0000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18/118 (100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A8D73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FF0000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51549C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Overall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7CAB9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000000" w:themeColor="text1"/>
              </w:rPr>
            </w:pPr>
            <w:r w:rsidRPr="00A82FEF">
              <w:rPr>
                <w:rFonts w:ascii="Times" w:eastAsia="Calibri" w:hAnsi="Times" w:cs="Times"/>
                <w:color w:val="000000" w:themeColor="text1"/>
              </w:rPr>
              <w:t>124/124 (100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9042E" w14:textId="77777777" w:rsidR="0024384E" w:rsidRPr="00A82FEF" w:rsidRDefault="0024384E" w:rsidP="00804EDE">
            <w:pPr>
              <w:spacing w:line="276" w:lineRule="auto"/>
              <w:ind w:right="-156"/>
              <w:jc w:val="center"/>
              <w:rPr>
                <w:rFonts w:ascii="Times" w:eastAsia="Calibri" w:hAnsi="Times" w:cs="Times"/>
                <w:color w:val="FF0000"/>
              </w:rPr>
            </w:pPr>
          </w:p>
        </w:tc>
      </w:tr>
      <w:tr w:rsidR="0024384E" w:rsidRPr="00A82FEF" w14:paraId="38B6ADCB" w14:textId="77777777" w:rsidTr="00087E25">
        <w:tc>
          <w:tcPr>
            <w:tcW w:w="922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A5D36" w14:textId="77777777" w:rsidR="0024384E" w:rsidRPr="00A82FEF" w:rsidRDefault="0024384E" w:rsidP="00804EDE">
            <w:pPr>
              <w:spacing w:line="276" w:lineRule="auto"/>
              <w:jc w:val="center"/>
              <w:rPr>
                <w:rFonts w:ascii="Times" w:eastAsia="Calibri" w:hAnsi="Times" w:cs="Times"/>
                <w:b/>
                <w:bCs/>
              </w:rPr>
            </w:pPr>
            <w:r w:rsidRPr="00A82FEF">
              <w:rPr>
                <w:rFonts w:ascii="Times" w:eastAsia="Calibri" w:hAnsi="Times" w:cs="Times"/>
                <w:b/>
                <w:bCs/>
              </w:rPr>
              <w:t>Whole dentition</w:t>
            </w:r>
          </w:p>
        </w:tc>
      </w:tr>
      <w:tr w:rsidR="007D410F" w:rsidRPr="00A82FEF" w14:paraId="13796DDC" w14:textId="77777777" w:rsidTr="00456951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53362208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1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5EC46C37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59/154 (38.3)</w:t>
            </w:r>
          </w:p>
        </w:tc>
        <w:tc>
          <w:tcPr>
            <w:tcW w:w="6249" w:type="dxa"/>
            <w:gridSpan w:val="4"/>
            <w:tcBorders>
              <w:top w:val="single" w:sz="4" w:space="0" w:color="auto"/>
            </w:tcBorders>
            <w:vAlign w:val="center"/>
          </w:tcPr>
          <w:p w14:paraId="3078559E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FF0000"/>
              </w:rPr>
            </w:pPr>
            <w:r w:rsidRPr="00A82FEF">
              <w:rPr>
                <w:rFonts w:ascii="Times" w:eastAsia="Calibri" w:hAnsi="Times" w:cs="Times"/>
              </w:rPr>
              <w:t>18, 28, 38, 48</w:t>
            </w:r>
          </w:p>
        </w:tc>
      </w:tr>
      <w:tr w:rsidR="007D410F" w:rsidRPr="00A82FEF" w14:paraId="2EA20C2D" w14:textId="77777777" w:rsidTr="00F932CA">
        <w:tc>
          <w:tcPr>
            <w:tcW w:w="959" w:type="dxa"/>
            <w:vAlign w:val="center"/>
          </w:tcPr>
          <w:p w14:paraId="34785422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2</w:t>
            </w:r>
          </w:p>
        </w:tc>
        <w:tc>
          <w:tcPr>
            <w:tcW w:w="2018" w:type="dxa"/>
            <w:vAlign w:val="center"/>
          </w:tcPr>
          <w:p w14:paraId="07407392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19/154 (12.3)</w:t>
            </w:r>
          </w:p>
        </w:tc>
        <w:tc>
          <w:tcPr>
            <w:tcW w:w="6249" w:type="dxa"/>
            <w:gridSpan w:val="4"/>
            <w:vAlign w:val="center"/>
          </w:tcPr>
          <w:p w14:paraId="4E9E6C00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FF0000"/>
              </w:rPr>
            </w:pPr>
            <w:r w:rsidRPr="00A82FEF">
              <w:rPr>
                <w:rFonts w:ascii="Times" w:eastAsia="Calibri" w:hAnsi="Times" w:cs="Times"/>
              </w:rPr>
              <w:t>38, 48</w:t>
            </w:r>
          </w:p>
        </w:tc>
      </w:tr>
      <w:tr w:rsidR="007D410F" w:rsidRPr="00A82FEF" w14:paraId="60C51D9F" w14:textId="77777777" w:rsidTr="00126182">
        <w:tc>
          <w:tcPr>
            <w:tcW w:w="959" w:type="dxa"/>
            <w:vAlign w:val="center"/>
          </w:tcPr>
          <w:p w14:paraId="19B9DB77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3</w:t>
            </w:r>
          </w:p>
        </w:tc>
        <w:tc>
          <w:tcPr>
            <w:tcW w:w="2018" w:type="dxa"/>
            <w:vAlign w:val="center"/>
          </w:tcPr>
          <w:p w14:paraId="0A2511CA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16/154 (10.4)</w:t>
            </w:r>
          </w:p>
        </w:tc>
        <w:tc>
          <w:tcPr>
            <w:tcW w:w="6249" w:type="dxa"/>
            <w:gridSpan w:val="4"/>
            <w:vAlign w:val="center"/>
          </w:tcPr>
          <w:p w14:paraId="4B2836A4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FF0000"/>
              </w:rPr>
            </w:pPr>
            <w:r w:rsidRPr="00A82FEF">
              <w:rPr>
                <w:rFonts w:ascii="Times" w:eastAsia="Calibri" w:hAnsi="Times" w:cs="Times"/>
              </w:rPr>
              <w:t>18, 28</w:t>
            </w:r>
          </w:p>
        </w:tc>
      </w:tr>
      <w:tr w:rsidR="007D410F" w:rsidRPr="00A82FEF" w14:paraId="5E571CB8" w14:textId="77777777" w:rsidTr="00467281">
        <w:tc>
          <w:tcPr>
            <w:tcW w:w="959" w:type="dxa"/>
            <w:vAlign w:val="center"/>
          </w:tcPr>
          <w:p w14:paraId="050E5A1F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4</w:t>
            </w:r>
          </w:p>
        </w:tc>
        <w:tc>
          <w:tcPr>
            <w:tcW w:w="2018" w:type="dxa"/>
            <w:vAlign w:val="center"/>
          </w:tcPr>
          <w:p w14:paraId="12A40652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13/154 (8.4)</w:t>
            </w:r>
          </w:p>
        </w:tc>
        <w:tc>
          <w:tcPr>
            <w:tcW w:w="6249" w:type="dxa"/>
            <w:gridSpan w:val="4"/>
            <w:vAlign w:val="center"/>
          </w:tcPr>
          <w:p w14:paraId="39932DF7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FF0000"/>
              </w:rPr>
            </w:pPr>
            <w:r w:rsidRPr="00A82FEF">
              <w:rPr>
                <w:rFonts w:ascii="Times" w:eastAsia="Calibri" w:hAnsi="Times" w:cs="Times"/>
              </w:rPr>
              <w:t>38</w:t>
            </w:r>
          </w:p>
        </w:tc>
      </w:tr>
      <w:tr w:rsidR="007D410F" w:rsidRPr="00A82FEF" w14:paraId="18FA5B98" w14:textId="77777777" w:rsidTr="00085DD5"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4EF59D54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5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vAlign w:val="center"/>
          </w:tcPr>
          <w:p w14:paraId="3FA17B3A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8/154 (5.2)</w:t>
            </w:r>
          </w:p>
        </w:tc>
        <w:tc>
          <w:tcPr>
            <w:tcW w:w="6249" w:type="dxa"/>
            <w:gridSpan w:val="4"/>
            <w:tcBorders>
              <w:bottom w:val="single" w:sz="4" w:space="0" w:color="auto"/>
            </w:tcBorders>
            <w:vAlign w:val="center"/>
          </w:tcPr>
          <w:p w14:paraId="31014680" w14:textId="77777777" w:rsidR="007D410F" w:rsidRPr="00A82FEF" w:rsidRDefault="007D410F" w:rsidP="00804EDE">
            <w:pPr>
              <w:spacing w:line="276" w:lineRule="auto"/>
              <w:jc w:val="center"/>
              <w:rPr>
                <w:rFonts w:ascii="Times" w:eastAsia="Calibri" w:hAnsi="Times" w:cs="Times"/>
                <w:color w:val="FF0000"/>
              </w:rPr>
            </w:pPr>
            <w:r w:rsidRPr="00A82FEF">
              <w:rPr>
                <w:rFonts w:ascii="Times" w:eastAsia="Calibri" w:hAnsi="Times" w:cs="Times"/>
              </w:rPr>
              <w:t>28 or 18, 28, 48</w:t>
            </w:r>
          </w:p>
        </w:tc>
      </w:tr>
      <w:tr w:rsidR="00EA6657" w:rsidRPr="00A82FEF" w14:paraId="2A7F95FF" w14:textId="77777777" w:rsidTr="00EA6657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88772" w14:textId="77777777" w:rsidR="00EA6657" w:rsidRPr="00A82FEF" w:rsidRDefault="00EA6657" w:rsidP="00804EDE">
            <w:pPr>
              <w:spacing w:line="276" w:lineRule="auto"/>
              <w:jc w:val="center"/>
              <w:rPr>
                <w:rFonts w:ascii="Times" w:eastAsia="Calibri" w:hAnsi="Times" w:cs="Times"/>
              </w:rPr>
            </w:pPr>
            <w:r w:rsidRPr="00A82FEF">
              <w:rPr>
                <w:rFonts w:ascii="Times" w:eastAsia="Calibri" w:hAnsi="Times" w:cs="Times"/>
              </w:rPr>
              <w:t>Overall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10738" w14:textId="77777777" w:rsidR="00EA6657" w:rsidRPr="00A82FEF" w:rsidRDefault="00EA6657" w:rsidP="00804EDE">
            <w:pPr>
              <w:spacing w:line="276" w:lineRule="auto"/>
              <w:jc w:val="center"/>
              <w:rPr>
                <w:rFonts w:ascii="Times" w:eastAsia="Calibri" w:hAnsi="Times" w:cs="Times"/>
                <w:highlight w:val="lightGray"/>
              </w:rPr>
            </w:pPr>
            <w:r w:rsidRPr="00A82FEF">
              <w:rPr>
                <w:rFonts w:ascii="Times" w:eastAsia="Calibri" w:hAnsi="Times" w:cs="Times"/>
              </w:rPr>
              <w:t>123/154 (79.9)</w:t>
            </w:r>
          </w:p>
        </w:tc>
        <w:tc>
          <w:tcPr>
            <w:tcW w:w="624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EAAEA" w14:textId="77777777" w:rsidR="00EA6657" w:rsidRPr="00A82FEF" w:rsidRDefault="00EA6657" w:rsidP="00804EDE">
            <w:pPr>
              <w:spacing w:line="276" w:lineRule="auto"/>
              <w:jc w:val="center"/>
              <w:rPr>
                <w:rFonts w:ascii="Times" w:eastAsia="Calibri" w:hAnsi="Times" w:cs="Times"/>
                <w:highlight w:val="lightGray"/>
              </w:rPr>
            </w:pPr>
          </w:p>
        </w:tc>
      </w:tr>
    </w:tbl>
    <w:p w14:paraId="7BAA19F2" w14:textId="77777777" w:rsidR="00D9585B" w:rsidRPr="00A82FEF" w:rsidRDefault="00D9585B">
      <w:pPr>
        <w:rPr>
          <w:rFonts w:ascii="Times" w:hAnsi="Times" w:cs="Times"/>
        </w:rPr>
      </w:pPr>
    </w:p>
    <w:sectPr w:rsidR="00D9585B" w:rsidRPr="00A82FEF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F69696" w14:textId="77777777" w:rsidR="00865205" w:rsidRDefault="00865205" w:rsidP="0024384E">
      <w:pPr>
        <w:spacing w:after="0" w:line="240" w:lineRule="auto"/>
      </w:pPr>
      <w:r>
        <w:separator/>
      </w:r>
    </w:p>
  </w:endnote>
  <w:endnote w:type="continuationSeparator" w:id="0">
    <w:p w14:paraId="3C59B43A" w14:textId="77777777" w:rsidR="00865205" w:rsidRDefault="00865205" w:rsidP="00243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C3DFB6" w14:textId="77777777" w:rsidR="0024384E" w:rsidRDefault="0024384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6863B1" w14:textId="77777777" w:rsidR="00865205" w:rsidRDefault="00865205" w:rsidP="0024384E">
      <w:pPr>
        <w:spacing w:after="0" w:line="240" w:lineRule="auto"/>
      </w:pPr>
      <w:r>
        <w:separator/>
      </w:r>
    </w:p>
  </w:footnote>
  <w:footnote w:type="continuationSeparator" w:id="0">
    <w:p w14:paraId="04313751" w14:textId="77777777" w:rsidR="00865205" w:rsidRDefault="00865205" w:rsidP="002438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384E"/>
    <w:rsid w:val="00050AEB"/>
    <w:rsid w:val="000716FA"/>
    <w:rsid w:val="000A35C0"/>
    <w:rsid w:val="000D0337"/>
    <w:rsid w:val="0017611B"/>
    <w:rsid w:val="001C568E"/>
    <w:rsid w:val="001D56FA"/>
    <w:rsid w:val="0024384E"/>
    <w:rsid w:val="002D11B3"/>
    <w:rsid w:val="00301FC2"/>
    <w:rsid w:val="003219A3"/>
    <w:rsid w:val="00337FBA"/>
    <w:rsid w:val="003463D9"/>
    <w:rsid w:val="00361084"/>
    <w:rsid w:val="0037332D"/>
    <w:rsid w:val="003A5F21"/>
    <w:rsid w:val="003B2292"/>
    <w:rsid w:val="00402F36"/>
    <w:rsid w:val="00436B87"/>
    <w:rsid w:val="0045209D"/>
    <w:rsid w:val="00486071"/>
    <w:rsid w:val="004F71CB"/>
    <w:rsid w:val="00560C25"/>
    <w:rsid w:val="00560DC1"/>
    <w:rsid w:val="005E713E"/>
    <w:rsid w:val="00620FA8"/>
    <w:rsid w:val="007D410F"/>
    <w:rsid w:val="00804EDE"/>
    <w:rsid w:val="00846004"/>
    <w:rsid w:val="00851EFE"/>
    <w:rsid w:val="00865205"/>
    <w:rsid w:val="00884E58"/>
    <w:rsid w:val="008F18E0"/>
    <w:rsid w:val="008F3140"/>
    <w:rsid w:val="00977B34"/>
    <w:rsid w:val="009E71E8"/>
    <w:rsid w:val="00A82FEF"/>
    <w:rsid w:val="00A9500A"/>
    <w:rsid w:val="00AF6C3D"/>
    <w:rsid w:val="00B1424A"/>
    <w:rsid w:val="00B61C2B"/>
    <w:rsid w:val="00B66FB4"/>
    <w:rsid w:val="00B70C06"/>
    <w:rsid w:val="00B9675B"/>
    <w:rsid w:val="00C148FA"/>
    <w:rsid w:val="00D9585B"/>
    <w:rsid w:val="00D95FA7"/>
    <w:rsid w:val="00DF4479"/>
    <w:rsid w:val="00EA6657"/>
    <w:rsid w:val="00F17B93"/>
    <w:rsid w:val="00F24D76"/>
    <w:rsid w:val="00F54D11"/>
    <w:rsid w:val="00F56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1541FE"/>
  <w15:chartTrackingRefBased/>
  <w15:docId w15:val="{4E8B56C6-4261-4521-A081-DE4C22CAA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438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4384E"/>
    <w:pPr>
      <w:ind w:left="720"/>
      <w:contextualSpacing/>
    </w:pPr>
  </w:style>
  <w:style w:type="table" w:styleId="Tabellenraster">
    <w:name w:val="Table Grid"/>
    <w:basedOn w:val="NormaleTabelle"/>
    <w:uiPriority w:val="39"/>
    <w:rsid w:val="002438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438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4384E"/>
  </w:style>
  <w:style w:type="paragraph" w:styleId="Fuzeile">
    <w:name w:val="footer"/>
    <w:basedOn w:val="Standard"/>
    <w:link w:val="FuzeileZchn"/>
    <w:uiPriority w:val="99"/>
    <w:unhideWhenUsed/>
    <w:rsid w:val="002438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4384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6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60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53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Scheiwiller</dc:creator>
  <cp:keywords/>
  <dc:description/>
  <cp:lastModifiedBy>Maya Scheiwiller</cp:lastModifiedBy>
  <cp:revision>2</cp:revision>
  <cp:lastPrinted>2019-05-21T13:20:00Z</cp:lastPrinted>
  <dcterms:created xsi:type="dcterms:W3CDTF">2020-09-05T15:03:00Z</dcterms:created>
  <dcterms:modified xsi:type="dcterms:W3CDTF">2020-09-05T15:03:00Z</dcterms:modified>
</cp:coreProperties>
</file>